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l Table 3. </w:t>
      </w:r>
      <w:r>
        <w:rPr>
          <w:rFonts w:cs="Arial" w:ascii="Arial" w:hAnsi="Arial"/>
          <w:i/>
        </w:rPr>
        <w:t>Plasmids used in this study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910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612"/>
        <w:gridCol w:w="2250"/>
      </w:tblGrid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lasmid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ource 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19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myE::PspoIIIA-RBSspoIIIAA-cfp-spoIIIAG (spec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D21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spoIIIA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wt</w:t>
            </w:r>
            <w:r>
              <w:rPr>
                <w:rFonts w:eastAsia="Symbol" w:cs="Symbol" w:ascii="Symbol" w:hAnsi="Symbol"/>
                <w:i/>
                <w:sz w:val="18"/>
              </w:rPr>
              <w:t></w:t>
            </w:r>
            <w:r>
              <w:rPr>
                <w:rFonts w:cs="Arial" w:ascii="Arial" w:hAnsi="Arial"/>
                <w:i/>
                <w:sz w:val="18"/>
              </w:rPr>
              <w:t>phleo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195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spoIIIAA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196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spoIIIAB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199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spoIIIAE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01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spoIIIAG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02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spoIIIAH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04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spoIIIACD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46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amyE::PspoIIIA-myc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3</w:t>
            </w:r>
            <w:r>
              <w:rPr>
                <w:rFonts w:cs="Arial" w:ascii="Arial" w:hAnsi="Arial"/>
                <w:i/>
                <w:sz w:val="18"/>
              </w:rPr>
              <w:t>-spoIIIAD (spec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57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amyE::spoIIIAA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D224A</w:t>
            </w:r>
            <w:r>
              <w:rPr>
                <w:rFonts w:cs="Arial" w:ascii="Arial" w:hAnsi="Arial"/>
                <w:i/>
                <w:sz w:val="18"/>
              </w:rPr>
              <w:t xml:space="preserve"> (cat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59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ycR::PsspE-cfp (cat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66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amyE::spoIIIAA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wt</w:t>
            </w:r>
            <w:r>
              <w:rPr>
                <w:rFonts w:cs="Arial" w:ascii="Arial" w:hAnsi="Arial"/>
                <w:i/>
                <w:sz w:val="18"/>
              </w:rPr>
              <w:t xml:space="preserve"> (spec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267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amyE::spoIIIAA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D224A</w:t>
            </w:r>
            <w:r>
              <w:rPr>
                <w:rFonts w:cs="Arial" w:ascii="Arial" w:hAnsi="Arial"/>
                <w:i/>
                <w:sz w:val="18"/>
              </w:rPr>
              <w:t xml:space="preserve"> (spec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307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spE-gfp (spec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326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RBSspoIVFA-ttg-spoIIIAE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330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RBSspoIVFA-ttg-spoIIIAA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CM16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cgO::PspoIIIA-spoIIIAF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NS38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yvbJ::PspoIIQ-cfp (spec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ullivan et al., submitted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KM30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acA::PspoIVF-yfp-spoIVFA (erm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Doan et al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</w:rPr>
              <w:t>, 2004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KM108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is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18"/>
              </w:rPr>
              <w:t>-spoIIIAG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(fragment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152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>his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18"/>
              </w:rPr>
              <w:t>-spoIIIAA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170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is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6</w:t>
            </w:r>
            <w:r>
              <w:rPr>
                <w:rFonts w:cs="Arial" w:ascii="Arial" w:hAnsi="Arial"/>
                <w:i/>
                <w:sz w:val="18"/>
              </w:rPr>
              <w:t>-spoIIIAF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(fragment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work</w:t>
            </w:r>
          </w:p>
        </w:tc>
      </w:tr>
      <w:tr>
        <w:trPr>
          <w:trHeight w:val="255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DT178</w:t>
            </w:r>
          </w:p>
        </w:tc>
        <w:tc>
          <w:tcPr>
            <w:tcW w:w="56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GST-spoIIIAE</w:t>
            </w:r>
            <w:r>
              <w:rPr>
                <w:rFonts w:cs="Arial" w:ascii="Arial" w:hAnsi="Arial"/>
                <w:i/>
                <w:sz w:val="18"/>
                <w:vertAlign w:val="subscript"/>
              </w:rPr>
              <w:t>(fragment)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7T19:36:00Z</dcterms:created>
  <dc:creator>Thierry Doan</dc:creator>
  <dc:description/>
  <cp:keywords/>
  <dc:language>en-US</dc:language>
  <cp:lastModifiedBy>Thierry Doan</cp:lastModifiedBy>
  <cp:lastPrinted>2008-09-17T14:05:00Z</cp:lastPrinted>
  <dcterms:modified xsi:type="dcterms:W3CDTF">2009-06-09T22:34:00Z</dcterms:modified>
  <cp:revision>3</cp:revision>
  <dc:subject/>
  <dc:title>Strain</dc:title>
</cp:coreProperties>
</file>